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111" w:rsidRPr="00230111" w:rsidRDefault="00230111" w:rsidP="00230111">
      <w:pPr>
        <w:spacing w:line="0" w:lineRule="atLeast"/>
        <w:rPr>
          <w:rFonts w:ascii="Times New Roman" w:eastAsia="Times New Roman" w:hAnsi="Times New Roman"/>
          <w:b/>
          <w:sz w:val="24"/>
          <w:lang w:val="en-GB"/>
        </w:rPr>
      </w:pPr>
      <w:r w:rsidRPr="00230111">
        <w:rPr>
          <w:rFonts w:ascii="Times New Roman" w:eastAsia="Times New Roman" w:hAnsi="Times New Roman"/>
          <w:b/>
          <w:sz w:val="24"/>
          <w:lang w:val="en-GB"/>
        </w:rPr>
        <w:t>Supplementary Table 1. Diagnostic Kits and Analy</w:t>
      </w:r>
      <w:bookmarkStart w:id="0" w:name="_GoBack"/>
      <w:bookmarkEnd w:id="0"/>
      <w:r w:rsidRPr="00230111">
        <w:rPr>
          <w:rFonts w:ascii="Times New Roman" w:eastAsia="Times New Roman" w:hAnsi="Times New Roman"/>
          <w:b/>
          <w:sz w:val="24"/>
          <w:lang w:val="en-GB"/>
        </w:rPr>
        <w:t>sers Used for the Measurement of</w:t>
      </w:r>
    </w:p>
    <w:p w:rsidR="00230111" w:rsidRPr="00230111" w:rsidRDefault="00230111" w:rsidP="00230111">
      <w:pPr>
        <w:spacing w:line="279" w:lineRule="exact"/>
        <w:rPr>
          <w:rFonts w:ascii="Times New Roman" w:eastAsia="Times New Roman" w:hAnsi="Times New Roman"/>
          <w:lang w:val="en-GB"/>
        </w:rPr>
      </w:pPr>
    </w:p>
    <w:p w:rsidR="00230111" w:rsidRPr="00230111" w:rsidRDefault="00230111" w:rsidP="00230111">
      <w:pPr>
        <w:spacing w:line="0" w:lineRule="atLeast"/>
        <w:ind w:left="120"/>
        <w:rPr>
          <w:rFonts w:ascii="Times New Roman" w:eastAsia="Times New Roman" w:hAnsi="Times New Roman"/>
          <w:b/>
          <w:sz w:val="24"/>
          <w:lang w:val="en-GB"/>
        </w:rPr>
      </w:pPr>
      <w:r w:rsidRPr="00230111">
        <w:rPr>
          <w:rFonts w:ascii="Times New Roman" w:eastAsia="Times New Roman" w:hAnsi="Times New Roman"/>
          <w:b/>
          <w:sz w:val="24"/>
          <w:lang w:val="en-GB"/>
        </w:rPr>
        <w:t xml:space="preserve">Biochemical, </w:t>
      </w:r>
      <w:proofErr w:type="spellStart"/>
      <w:r w:rsidRPr="00230111">
        <w:rPr>
          <w:rFonts w:ascii="Times New Roman" w:eastAsia="Times New Roman" w:hAnsi="Times New Roman"/>
          <w:b/>
          <w:sz w:val="24"/>
          <w:lang w:val="en-GB"/>
        </w:rPr>
        <w:t>Hematological</w:t>
      </w:r>
      <w:proofErr w:type="spellEnd"/>
      <w:r w:rsidRPr="00230111">
        <w:rPr>
          <w:rFonts w:ascii="Times New Roman" w:eastAsia="Times New Roman" w:hAnsi="Times New Roman"/>
          <w:b/>
          <w:sz w:val="24"/>
          <w:lang w:val="en-GB"/>
        </w:rPr>
        <w:t xml:space="preserve"> and </w:t>
      </w:r>
      <w:proofErr w:type="spellStart"/>
      <w:r w:rsidRPr="00230111">
        <w:rPr>
          <w:rFonts w:ascii="Times New Roman" w:eastAsia="Times New Roman" w:hAnsi="Times New Roman"/>
          <w:b/>
          <w:sz w:val="24"/>
          <w:lang w:val="en-GB"/>
        </w:rPr>
        <w:t>Endocrinological</w:t>
      </w:r>
      <w:proofErr w:type="spellEnd"/>
      <w:r w:rsidRPr="00230111">
        <w:rPr>
          <w:rFonts w:ascii="Times New Roman" w:eastAsia="Times New Roman" w:hAnsi="Times New Roman"/>
          <w:b/>
          <w:sz w:val="24"/>
          <w:lang w:val="en-GB"/>
        </w:rPr>
        <w:t xml:space="preserve"> Parameters in Serum</w:t>
      </w:r>
    </w:p>
    <w:p w:rsidR="00230111" w:rsidRPr="00230111" w:rsidRDefault="00230111" w:rsidP="00230111">
      <w:pPr>
        <w:spacing w:line="200" w:lineRule="exact"/>
        <w:rPr>
          <w:rFonts w:ascii="Times New Roman" w:eastAsia="Times New Roman" w:hAnsi="Times New Roman"/>
          <w:lang w:val="en-GB"/>
        </w:rPr>
      </w:pPr>
    </w:p>
    <w:p w:rsidR="00230111" w:rsidRPr="00230111" w:rsidRDefault="00230111" w:rsidP="00230111">
      <w:pPr>
        <w:spacing w:line="260" w:lineRule="exact"/>
        <w:rPr>
          <w:rFonts w:ascii="Times New Roman" w:eastAsia="Times New Roman" w:hAnsi="Times New Roman"/>
          <w:lang w:val="en-GB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3860"/>
        <w:gridCol w:w="3880"/>
      </w:tblGrid>
      <w:tr w:rsidR="00230111" w:rsidRPr="00230111" w:rsidTr="002976BE">
        <w:trPr>
          <w:trHeight w:val="283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 w:rsidRPr="00230111">
              <w:rPr>
                <w:rFonts w:ascii="Times New Roman" w:eastAsia="Times New Roman" w:hAnsi="Times New Roman"/>
                <w:b/>
                <w:sz w:val="24"/>
              </w:rPr>
              <w:t>Parameter</w:t>
            </w:r>
          </w:p>
        </w:tc>
        <w:tc>
          <w:tcPr>
            <w:tcW w:w="386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230111">
              <w:rPr>
                <w:rFonts w:ascii="Times New Roman" w:eastAsia="Times New Roman" w:hAnsi="Times New Roman"/>
                <w:b/>
                <w:sz w:val="24"/>
                <w:lang w:val="en-GB"/>
              </w:rPr>
              <w:t xml:space="preserve">Kit, </w:t>
            </w:r>
            <w:proofErr w:type="spellStart"/>
            <w:r w:rsidRPr="00230111">
              <w:rPr>
                <w:rFonts w:ascii="Times New Roman" w:eastAsia="Times New Roman" w:hAnsi="Times New Roman"/>
                <w:b/>
                <w:sz w:val="24"/>
                <w:lang w:val="en-GB"/>
              </w:rPr>
              <w:t>Producent</w:t>
            </w:r>
            <w:proofErr w:type="spellEnd"/>
            <w:r w:rsidRPr="00230111">
              <w:rPr>
                <w:rFonts w:ascii="Times New Roman" w:eastAsia="Times New Roman" w:hAnsi="Times New Roman"/>
                <w:b/>
                <w:sz w:val="24"/>
                <w:lang w:val="en-GB"/>
              </w:rPr>
              <w:t>, City, and Country</w:t>
            </w:r>
          </w:p>
        </w:tc>
        <w:tc>
          <w:tcPr>
            <w:tcW w:w="388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 w:rsidRPr="00230111">
              <w:rPr>
                <w:rFonts w:ascii="Times New Roman" w:eastAsia="Times New Roman" w:hAnsi="Times New Roman"/>
                <w:b/>
                <w:sz w:val="24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b/>
                <w:sz w:val="24"/>
              </w:rPr>
              <w:t xml:space="preserve">, </w:t>
            </w:r>
            <w:proofErr w:type="spellStart"/>
            <w:r w:rsidRPr="00230111">
              <w:rPr>
                <w:rFonts w:ascii="Times New Roman" w:eastAsia="Times New Roman" w:hAnsi="Times New Roman"/>
                <w:b/>
                <w:sz w:val="24"/>
              </w:rPr>
              <w:t>Producent</w:t>
            </w:r>
            <w:proofErr w:type="spellEnd"/>
            <w:r w:rsidRPr="00230111">
              <w:rPr>
                <w:rFonts w:ascii="Times New Roman" w:eastAsia="Times New Roman" w:hAnsi="Times New Roman"/>
                <w:b/>
                <w:sz w:val="24"/>
              </w:rPr>
              <w:t>, City, and</w:t>
            </w:r>
          </w:p>
        </w:tc>
      </w:tr>
      <w:tr w:rsidR="00230111" w:rsidRPr="00230111" w:rsidTr="002976BE">
        <w:trPr>
          <w:trHeight w:val="41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 w:rsidRPr="00230111">
              <w:rPr>
                <w:rFonts w:ascii="Times New Roman" w:eastAsia="Times New Roman" w:hAnsi="Times New Roman"/>
                <w:b/>
                <w:sz w:val="24"/>
              </w:rPr>
              <w:t>of Origin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 w:rsidRPr="00230111">
              <w:rPr>
                <w:rFonts w:ascii="Times New Roman" w:eastAsia="Times New Roman" w:hAnsi="Times New Roman"/>
                <w:b/>
                <w:sz w:val="24"/>
              </w:rPr>
              <w:t>Country of Origin</w:t>
            </w:r>
          </w:p>
        </w:tc>
      </w:tr>
      <w:tr w:rsidR="00230111" w:rsidRPr="00230111" w:rsidTr="002976BE">
        <w:trPr>
          <w:trHeight w:val="341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Total 25OHD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rchitect 25-OH Vitamin D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 xml:space="preserve">Abbott Architect i2000sr 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Abbott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chemiluminescent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microparticle</w:t>
            </w:r>
            <w:proofErr w:type="spellEnd"/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Diagnostics, Wiesbaden, Germany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mmunoassay REF 5P02, Abbott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348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Diagnostics, Wiesbaden, 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95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9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Total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IDS-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iSYS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 xml:space="preserve"> 1,25 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VitD</w:t>
            </w:r>
            <w:r w:rsidRPr="00230111">
              <w:rPr>
                <w:rFonts w:ascii="Times New Roman" w:eastAsia="Times New Roman" w:hAnsi="Times New Roman"/>
                <w:sz w:val="25"/>
                <w:vertAlign w:val="superscript"/>
                <w:lang w:val="en-GB"/>
              </w:rPr>
              <w:t>XP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 xml:space="preserve"> assay REF IS-2000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9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DS-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iSYS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Multi-Discipline Automated</w:t>
            </w:r>
          </w:p>
        </w:tc>
      </w:tr>
      <w:tr w:rsidR="00230111" w:rsidRPr="00230111" w:rsidTr="002976BE">
        <w:trPr>
          <w:trHeight w:val="26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1,25(OH)</w:t>
            </w:r>
            <w:r w:rsidRPr="00230111">
              <w:rPr>
                <w:rFonts w:ascii="Times New Roman" w:eastAsia="Times New Roman" w:hAnsi="Times New Roman"/>
                <w:sz w:val="12"/>
              </w:rPr>
              <w:t>2</w:t>
            </w:r>
            <w:r w:rsidRPr="00230111">
              <w:rPr>
                <w:rFonts w:ascii="Times New Roman" w:eastAsia="Times New Roman" w:hAnsi="Times New Roman"/>
              </w:rPr>
              <w:t>D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DS Immunodiagnostic Systems GmbH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system, IDS Immunodiagnostic Systems</w:t>
            </w:r>
          </w:p>
        </w:tc>
      </w:tr>
      <w:tr w:rsidR="00230111" w:rsidRPr="00230111" w:rsidTr="002976BE">
        <w:trPr>
          <w:trHeight w:val="31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Frankfurt am Main, 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mbH, Frankfurt am Main, Germany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Calcium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OSR61117, Beckman Coulter GmbH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U5800 Clinical Chemistry System,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Krefeld, 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Beckman Coulter GmbH, Krefeld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2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norganic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OSR6122, Beckman Coulter GmbH, Krefeld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U5800 Clinical Chemistry System,</w:t>
            </w:r>
          </w:p>
        </w:tc>
      </w:tr>
      <w:tr w:rsidR="00230111" w:rsidRPr="00230111" w:rsidTr="002976BE">
        <w:trPr>
          <w:trHeight w:val="348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Phosphate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Beckman Coulter GmbH, Krefeld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Sodium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ISE, Beckman Coulter GmbH, Krefeld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U5800 Clinical Chemistry System,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Beckman Coulter GmbH, Krefeld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lbumin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OSR6102, Beckman Coulter GmbH, Krefeld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U5800 Clinical Chemistry System,</w:t>
            </w:r>
          </w:p>
        </w:tc>
      </w:tr>
      <w:tr w:rsidR="00230111" w:rsidRPr="00230111" w:rsidTr="002976BE">
        <w:trPr>
          <w:trHeight w:val="32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Beckman Coulter GmbH, Krefeld, Germany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2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lastRenderedPageBreak/>
              <w:t>Vitamin D-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Vitamin D binding protein ELISA kit with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DSX automated ELISA processing system,</w:t>
            </w:r>
          </w:p>
        </w:tc>
      </w:tr>
      <w:tr w:rsidR="00230111" w:rsidRPr="00230111" w:rsidTr="002976BE">
        <w:trPr>
          <w:trHeight w:val="348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binding protein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polyclonal antibodies REF K2314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Dynex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 xml:space="preserve"> Technologies, Chantilly, VA, USA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Immundiagnostik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AG,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Bensheim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>, 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Vitamin B12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7K6135, Abbott Diagnostics, Wiesbaden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 xml:space="preserve">Abbott Architect i2000sr 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Abbott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Diagnostics, Wiesbaden, Germany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TSH0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7K6230, Abbott Diagnostics, Wiesbaden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 xml:space="preserve">Abbott Architect i2000sr 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Abbott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Diagnostics, Wiesbaden, Germany</w:t>
            </w:r>
          </w:p>
        </w:tc>
      </w:tr>
      <w:tr w:rsidR="00230111" w:rsidRPr="00230111" w:rsidTr="002976BE">
        <w:trPr>
          <w:trHeight w:val="321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Free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thyroxine</w:t>
            </w:r>
            <w:proofErr w:type="spellEnd"/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7K6534, Abbott Diagnostics, Wiesbaden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 xml:space="preserve">Abbott Architect i2000sr 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Abbott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Diagnostics, Wiesbaden, Germany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2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Free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7K6330, Abbott Diagnostics, Wiesbaden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 xml:space="preserve">Abbott Architect i2000sr 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Abbott</w:t>
            </w:r>
          </w:p>
        </w:tc>
      </w:tr>
      <w:tr w:rsidR="00230111" w:rsidRPr="00230111" w:rsidTr="002976BE">
        <w:trPr>
          <w:trHeight w:val="348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triiodothyronine</w:t>
            </w:r>
            <w:proofErr w:type="spellEnd"/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Diagnostics, Wiesbaden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2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Bone-specific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8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IDS-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iSYS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 xml:space="preserve"> 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Ostase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 xml:space="preserve">  BAP Assay REF IS-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DS-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iSYS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Multi-Discipline Automated</w:t>
            </w:r>
          </w:p>
        </w:tc>
      </w:tr>
      <w:tr w:rsidR="00230111" w:rsidRPr="00230111" w:rsidTr="002976BE">
        <w:trPr>
          <w:trHeight w:val="124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</w:tbl>
    <w:p w:rsidR="00230111" w:rsidRPr="00230111" w:rsidRDefault="00230111" w:rsidP="00230111">
      <w:pPr>
        <w:spacing w:line="20" w:lineRule="exact"/>
        <w:rPr>
          <w:rFonts w:ascii="Times New Roman" w:eastAsia="Times New Roman" w:hAnsi="Times New Roman"/>
        </w:rPr>
      </w:pPr>
      <w:r w:rsidRPr="00230111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3F9F5C6" wp14:editId="175685CC">
                <wp:simplePos x="0" y="0"/>
                <wp:positionH relativeFrom="column">
                  <wp:posOffset>5894705</wp:posOffset>
                </wp:positionH>
                <wp:positionV relativeFrom="paragraph">
                  <wp:posOffset>-1949450</wp:posOffset>
                </wp:positionV>
                <wp:extent cx="12065" cy="12700"/>
                <wp:effectExtent l="0" t="0" r="26035" b="254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796923" id="Rectangle 5" o:spid="_x0000_s1026" style="position:absolute;margin-left:464.15pt;margin-top:-153.5pt;width:.95pt;height: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" fillcolor="black" strokecolor="white"/>
            </w:pict>
          </mc:Fallback>
        </mc:AlternateContent>
      </w:r>
      <w:r w:rsidRPr="00230111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D57A6EB" wp14:editId="56AB6DF8">
                <wp:simplePos x="0" y="0"/>
                <wp:positionH relativeFrom="column">
                  <wp:posOffset>5894705</wp:posOffset>
                </wp:positionH>
                <wp:positionV relativeFrom="paragraph">
                  <wp:posOffset>-8890</wp:posOffset>
                </wp:positionV>
                <wp:extent cx="12065" cy="12065"/>
                <wp:effectExtent l="0" t="0" r="26035" b="2603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D79EAF" id="Rectangle 4" o:spid="_x0000_s1026" style="position:absolute;margin-left:464.15pt;margin-top:-.7pt;width:.95pt;height:.9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" fillcolor="black" strokecolor="white"/>
            </w:pict>
          </mc:Fallback>
        </mc:AlternateContent>
      </w:r>
    </w:p>
    <w:p w:rsidR="00230111" w:rsidRPr="00230111" w:rsidRDefault="00230111" w:rsidP="00230111">
      <w:pPr>
        <w:spacing w:line="20" w:lineRule="exact"/>
        <w:rPr>
          <w:rFonts w:ascii="Times New Roman" w:eastAsia="Times New Roman" w:hAnsi="Times New Roman"/>
        </w:rPr>
        <w:sectPr w:rsidR="00230111" w:rsidRPr="00230111" w:rsidSect="00230111">
          <w:pgSz w:w="11900" w:h="16838"/>
          <w:pgMar w:top="1410" w:right="1306" w:bottom="869" w:left="1300" w:header="0" w:footer="0" w:gutter="0"/>
          <w:cols w:space="0" w:equalWidth="0">
            <w:col w:w="9300"/>
          </w:cols>
          <w:docGrid w:linePitch="360"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3860"/>
        <w:gridCol w:w="3880"/>
      </w:tblGrid>
      <w:tr w:rsidR="00230111" w:rsidRPr="00230111" w:rsidTr="002976BE">
        <w:trPr>
          <w:trHeight w:val="234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bookmarkStart w:id="1" w:name="page36"/>
            <w:bookmarkEnd w:id="1"/>
            <w:r w:rsidRPr="00230111">
              <w:rPr>
                <w:rFonts w:ascii="Times New Roman" w:eastAsia="Times New Roman" w:hAnsi="Times New Roman"/>
              </w:rPr>
              <w:lastRenderedPageBreak/>
              <w:t>alkaline</w:t>
            </w:r>
          </w:p>
        </w:tc>
        <w:tc>
          <w:tcPr>
            <w:tcW w:w="3860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2800, Immunodiagnostic Systems GmbH,</w:t>
            </w:r>
          </w:p>
        </w:tc>
        <w:tc>
          <w:tcPr>
            <w:tcW w:w="3880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system, Immunodiagnostic Systems GmbH,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phosphatase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Frankfurt am Main, 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Frankfurt am Main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ntact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IDS-</w:t>
            </w: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iSYS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 xml:space="preserve"> Intact PTH assay REF IS-3200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DS-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iSYS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Multi-Discipline Automated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parathyroid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mmunodiagnostic Systems GmbH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system, Immunodiagnostic Systems GmbH,</w:t>
            </w:r>
          </w:p>
        </w:tc>
      </w:tr>
      <w:tr w:rsidR="00230111" w:rsidRPr="00230111" w:rsidTr="002976BE">
        <w:trPr>
          <w:trHeight w:val="348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hormone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Frankfurt am Main, 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Frankfurt am Main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2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HDL-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OSR6587, Beckman Coulter GmbH, Krefeld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1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U5800 Clinical Chemistry System,</w:t>
            </w:r>
          </w:p>
        </w:tc>
      </w:tr>
      <w:tr w:rsidR="00230111" w:rsidRPr="00230111" w:rsidTr="002976BE">
        <w:trPr>
          <w:trHeight w:val="348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Cholesterol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Beckman Coulter GmbH, Krefeld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2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LDL-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OSR6283, Beckman Coulter GmbH, Krefeld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1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U5800 Clinical Chemistry System,</w:t>
            </w:r>
          </w:p>
        </w:tc>
      </w:tr>
      <w:tr w:rsidR="00230111" w:rsidRPr="00230111" w:rsidTr="002976BE">
        <w:trPr>
          <w:trHeight w:val="348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Cholesterol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Beckman Coulter GmbH, Krefeld, Germany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95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9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Total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9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ELISA assay E09,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Mediagnost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>, Reutlingen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Multiskan</w:t>
            </w:r>
            <w:r w:rsidRPr="00230111">
              <w:rPr>
                <w:rFonts w:ascii="Times New Roman" w:eastAsia="Times New Roman" w:hAnsi="Times New Roman"/>
                <w:sz w:val="25"/>
                <w:vertAlign w:val="superscript"/>
              </w:rPr>
              <w:t>TM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FC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Microplate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Photometer REF</w:t>
            </w:r>
          </w:p>
        </w:tc>
      </w:tr>
      <w:tr w:rsidR="00230111" w:rsidRPr="00230111" w:rsidTr="002976BE">
        <w:trPr>
          <w:trHeight w:val="265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adiponectin</w:t>
            </w:r>
            <w:proofErr w:type="spellEnd"/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51119000, Thermo Scientific, Shanghai,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China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Vitamin B6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REF 31004, REF 31005, and REF 31006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HPLC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Dionex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Ultimate 3000, Thermo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Chromsystems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GmbH,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Gräfelfing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>, 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Scientific, Waltham, MA, USA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Urea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OSR6534, Beckman Coulter GmbH, Krefeld,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U5800 Clinical Chemistry System,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r w:rsidRPr="00230111">
              <w:rPr>
                <w:rFonts w:ascii="Times New Roman" w:eastAsia="Times New Roman" w:hAnsi="Times New Roman"/>
                <w:lang w:val="en-GB"/>
              </w:rPr>
              <w:t>Beckman Coulter GmbH, Krefeld, Germany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4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Zinc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8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4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Atomic absorption spectrophotometer ICE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3000 Series, Thermo Scientific, Rockford,</w:t>
            </w:r>
          </w:p>
        </w:tc>
      </w:tr>
      <w:tr w:rsidR="00230111" w:rsidRPr="00230111" w:rsidTr="002976BE">
        <w:trPr>
          <w:trHeight w:val="34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IL, USA</w:t>
            </w:r>
          </w:p>
        </w:tc>
      </w:tr>
      <w:tr w:rsidR="00230111" w:rsidRPr="00230111" w:rsidTr="002976BE">
        <w:trPr>
          <w:trHeight w:val="321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30111" w:rsidRPr="00230111" w:rsidTr="002976BE">
        <w:trPr>
          <w:trHeight w:val="21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2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Hemoglobin</w:t>
            </w:r>
            <w:proofErr w:type="spellEnd"/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8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Beckman Coulter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UniCelDxH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800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Beckman Coulter, Brea, CA, USA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Red blood cell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8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Beckman Coulter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UniCel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DxH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800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count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Beckman Coulter, Brea, CA, USA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White blood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8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Beckman Coulter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UniCel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DxH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800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cell count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Beckman Coulter, Brea, CA, USA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2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Platelet count</w:t>
            </w: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8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216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Beckman Coulter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UniCel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DxH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800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Beckman Coulter, Brea, CA, USA</w:t>
            </w:r>
          </w:p>
        </w:tc>
      </w:tr>
      <w:tr w:rsidR="00230111" w:rsidRPr="00230111" w:rsidTr="002976BE">
        <w:trPr>
          <w:trHeight w:val="321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230111" w:rsidRPr="00230111" w:rsidTr="002976BE">
        <w:trPr>
          <w:trHeight w:val="216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20"/>
              <w:rPr>
                <w:rFonts w:ascii="Times New Roman" w:eastAsia="Times New Roman" w:hAnsi="Times New Roman"/>
              </w:rPr>
            </w:pPr>
            <w:proofErr w:type="spellStart"/>
            <w:r w:rsidRPr="00230111">
              <w:rPr>
                <w:rFonts w:ascii="Times New Roman" w:eastAsia="Times New Roman" w:hAnsi="Times New Roman"/>
              </w:rPr>
              <w:t>Hematocrit</w:t>
            </w:r>
            <w:proofErr w:type="spellEnd"/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88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216" w:lineRule="exact"/>
              <w:ind w:left="100"/>
              <w:rPr>
                <w:rFonts w:ascii="Times New Roman" w:eastAsia="Times New Roman" w:hAnsi="Times New Roman"/>
              </w:rPr>
            </w:pPr>
            <w:r w:rsidRPr="00230111">
              <w:rPr>
                <w:rFonts w:ascii="Times New Roman" w:eastAsia="Times New Roman" w:hAnsi="Times New Roman"/>
              </w:rPr>
              <w:t xml:space="preserve">Beckman Coulter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UniCel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 </w:t>
            </w:r>
            <w:proofErr w:type="spellStart"/>
            <w:r w:rsidRPr="00230111">
              <w:rPr>
                <w:rFonts w:ascii="Times New Roman" w:eastAsia="Times New Roman" w:hAnsi="Times New Roman"/>
              </w:rPr>
              <w:t>DxH</w:t>
            </w:r>
            <w:proofErr w:type="spellEnd"/>
            <w:r w:rsidRPr="00230111">
              <w:rPr>
                <w:rFonts w:ascii="Times New Roman" w:eastAsia="Times New Roman" w:hAnsi="Times New Roman"/>
              </w:rPr>
              <w:t xml:space="preserve"> 800</w:t>
            </w:r>
          </w:p>
        </w:tc>
      </w:tr>
      <w:tr w:rsidR="00230111" w:rsidRPr="00230111" w:rsidTr="002976BE">
        <w:trPr>
          <w:trHeight w:val="320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ind w:left="100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230111">
              <w:rPr>
                <w:rFonts w:ascii="Times New Roman" w:eastAsia="Times New Roman" w:hAnsi="Times New Roman"/>
                <w:lang w:val="en-GB"/>
              </w:rPr>
              <w:t>analyzer</w:t>
            </w:r>
            <w:proofErr w:type="spellEnd"/>
            <w:r w:rsidRPr="00230111">
              <w:rPr>
                <w:rFonts w:ascii="Times New Roman" w:eastAsia="Times New Roman" w:hAnsi="Times New Roman"/>
                <w:lang w:val="en-GB"/>
              </w:rPr>
              <w:t>, Beckman Coulter, Brea, CA, USA</w:t>
            </w:r>
          </w:p>
        </w:tc>
      </w:tr>
      <w:tr w:rsidR="00230111" w:rsidRPr="00230111" w:rsidTr="002976BE">
        <w:trPr>
          <w:trHeight w:val="343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3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30111" w:rsidRPr="00230111" w:rsidRDefault="00230111" w:rsidP="002976BE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</w:tbl>
    <w:p w:rsidR="00230111" w:rsidRPr="00D674BE" w:rsidRDefault="00230111" w:rsidP="00230111">
      <w:pPr>
        <w:spacing w:line="20" w:lineRule="exact"/>
        <w:rPr>
          <w:rFonts w:ascii="Times New Roman" w:eastAsia="Times New Roman" w:hAnsi="Times New Roman"/>
          <w:lang w:val="en-GB"/>
        </w:rPr>
      </w:pPr>
      <w:r w:rsidRPr="00230111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9A6B2D1" wp14:editId="5B26A8BB">
                <wp:simplePos x="0" y="0"/>
                <wp:positionH relativeFrom="column">
                  <wp:posOffset>5894705</wp:posOffset>
                </wp:positionH>
                <wp:positionV relativeFrom="paragraph">
                  <wp:posOffset>-8890</wp:posOffset>
                </wp:positionV>
                <wp:extent cx="12065" cy="12065"/>
                <wp:effectExtent l="0" t="0" r="26035" b="2603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CD4E8F" id="Rectangle 3" o:spid="_x0000_s1026" style="position:absolute;margin-left:464.15pt;margin-top:-.7pt;width:.95pt;height:.9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" fillcolor="black" strokecolor="white"/>
            </w:pict>
          </mc:Fallback>
        </mc:AlternateContent>
      </w:r>
    </w:p>
    <w:p w:rsidR="00345C68" w:rsidRDefault="00345C68"/>
    <w:sectPr w:rsidR="00345C68" w:rsidSect="00E12D1C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111"/>
    <w:rsid w:val="00036D7A"/>
    <w:rsid w:val="00043CD2"/>
    <w:rsid w:val="000C2FE7"/>
    <w:rsid w:val="00230111"/>
    <w:rsid w:val="002363AF"/>
    <w:rsid w:val="00285C8B"/>
    <w:rsid w:val="002A2499"/>
    <w:rsid w:val="00345C68"/>
    <w:rsid w:val="004422EC"/>
    <w:rsid w:val="00447C18"/>
    <w:rsid w:val="00614509"/>
    <w:rsid w:val="006B4214"/>
    <w:rsid w:val="00742EF6"/>
    <w:rsid w:val="007F7330"/>
    <w:rsid w:val="008E6431"/>
    <w:rsid w:val="00BD7263"/>
    <w:rsid w:val="00C033B5"/>
    <w:rsid w:val="00C2678B"/>
    <w:rsid w:val="00C76DB1"/>
    <w:rsid w:val="00D2524E"/>
    <w:rsid w:val="00E01CF7"/>
    <w:rsid w:val="00EB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9C5EE-CBB3-4434-9E9F-715B701C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9</Words>
  <Characters>3301</Characters>
  <Application>Microsoft Office Word</Application>
  <DocSecurity>0</DocSecurity>
  <Lines>27</Lines>
  <Paragraphs>7</Paragraphs>
  <ScaleCrop>false</ScaleCrop>
  <Company>HP Inc.</Company>
  <LinksUpToDate>false</LinksUpToDate>
  <CharactersWithSpaces>3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1-08T03:03:00Z</dcterms:created>
  <dcterms:modified xsi:type="dcterms:W3CDTF">2021-01-08T03:04:00Z</dcterms:modified>
</cp:coreProperties>
</file>